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CAE7E" w14:textId="77777777" w:rsidR="00E7075B" w:rsidRPr="0031690F" w:rsidRDefault="00E7075B" w:rsidP="00E7075B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31690F">
        <w:rPr>
          <w:rFonts w:ascii="Times New Roman" w:eastAsia="Times New Roman" w:hAnsi="Times New Roman" w:cs="Times New Roman"/>
          <w:sz w:val="24"/>
          <w:szCs w:val="24"/>
          <w:lang w:val="en-US"/>
        </w:rPr>
        <w:t>Suplementary</w:t>
      </w:r>
      <w:proofErr w:type="spellEnd"/>
      <w:r w:rsidRPr="003169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able 1. Predicted probabilities of seed germination and mortality obtained from the Generalized Linear Model (GLM) fitted with a binomial distribution and logit link function. The model evaluated the effects of fire treatment and vegetation on germination outcomes. Predictions were generated using the predict</w:t>
      </w:r>
      <w:r w:rsidRPr="00A17D2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31690F">
        <w:rPr>
          <w:rFonts w:ascii="Times New Roman" w:eastAsia="Times New Roman" w:hAnsi="Times New Roman" w:cs="Times New Roman"/>
          <w:sz w:val="24"/>
          <w:szCs w:val="24"/>
          <w:lang w:val="en-US"/>
        </w:rPr>
        <w:t>() function with the argument type = "response", which provides the estimated probability (on the response scale) of germination or death for each combination of factors based on the fitted model.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7"/>
        <w:gridCol w:w="1340"/>
        <w:gridCol w:w="2657"/>
        <w:gridCol w:w="2251"/>
      </w:tblGrid>
      <w:tr w:rsidR="00E7075B" w:rsidRPr="00796D13" w14:paraId="3071444A" w14:textId="77777777" w:rsidTr="00E7075B">
        <w:trPr>
          <w:trHeight w:val="523"/>
          <w:jc w:val="center"/>
        </w:trPr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1A3ED4EB" w14:textId="77777777" w:rsidR="00E7075B" w:rsidRPr="0031690F" w:rsidRDefault="00E7075B" w:rsidP="00E7075B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1690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Vegetatio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777AF73C" w14:textId="77777777" w:rsidR="00E7075B" w:rsidRPr="0031690F" w:rsidRDefault="00E7075B" w:rsidP="00E7075B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1690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657" w:type="dxa"/>
            <w:tcBorders>
              <w:top w:val="single" w:sz="4" w:space="0" w:color="auto"/>
              <w:bottom w:val="single" w:sz="4" w:space="0" w:color="auto"/>
            </w:tcBorders>
          </w:tcPr>
          <w:p w14:paraId="436BBE05" w14:textId="77777777" w:rsidR="00E7075B" w:rsidRPr="0031690F" w:rsidRDefault="00E7075B" w:rsidP="00E7075B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1690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robability germination</w:t>
            </w:r>
          </w:p>
        </w:tc>
        <w:tc>
          <w:tcPr>
            <w:tcW w:w="2251" w:type="dxa"/>
            <w:tcBorders>
              <w:top w:val="single" w:sz="4" w:space="0" w:color="auto"/>
              <w:bottom w:val="single" w:sz="4" w:space="0" w:color="auto"/>
            </w:tcBorders>
          </w:tcPr>
          <w:p w14:paraId="17659E29" w14:textId="77777777" w:rsidR="00E7075B" w:rsidRPr="0031690F" w:rsidRDefault="00E7075B" w:rsidP="00E7075B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1690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robability death</w:t>
            </w:r>
          </w:p>
        </w:tc>
      </w:tr>
      <w:tr w:rsidR="00E7075B" w:rsidRPr="00913F6B" w14:paraId="3B211C90" w14:textId="77777777" w:rsidTr="00E7075B">
        <w:trPr>
          <w:trHeight w:val="523"/>
          <w:jc w:val="center"/>
        </w:trPr>
        <w:tc>
          <w:tcPr>
            <w:tcW w:w="1407" w:type="dxa"/>
            <w:vMerge w:val="restart"/>
            <w:tcBorders>
              <w:top w:val="single" w:sz="4" w:space="0" w:color="auto"/>
            </w:tcBorders>
          </w:tcPr>
          <w:p w14:paraId="0455A9F9" w14:textId="77777777" w:rsidR="00E7075B" w:rsidRPr="0031690F" w:rsidRDefault="00E7075B" w:rsidP="00E7075B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1690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avanna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656655D3" w14:textId="77777777" w:rsidR="00E7075B" w:rsidRPr="0031690F" w:rsidRDefault="00E7075B" w:rsidP="00E7075B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1690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657" w:type="dxa"/>
            <w:tcBorders>
              <w:top w:val="single" w:sz="4" w:space="0" w:color="auto"/>
            </w:tcBorders>
          </w:tcPr>
          <w:p w14:paraId="21F76B7A" w14:textId="77777777" w:rsidR="00E7075B" w:rsidRPr="0031690F" w:rsidRDefault="00E7075B" w:rsidP="00E7075B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1690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251" w:type="dxa"/>
            <w:tcBorders>
              <w:top w:val="single" w:sz="4" w:space="0" w:color="auto"/>
            </w:tcBorders>
          </w:tcPr>
          <w:p w14:paraId="2BE2E969" w14:textId="77777777" w:rsidR="00E7075B" w:rsidRPr="0031690F" w:rsidRDefault="00E7075B" w:rsidP="00E7075B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1690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E7075B" w:rsidRPr="00913F6B" w14:paraId="45B26B75" w14:textId="77777777" w:rsidTr="00E7075B">
        <w:trPr>
          <w:trHeight w:val="136"/>
          <w:jc w:val="center"/>
        </w:trPr>
        <w:tc>
          <w:tcPr>
            <w:tcW w:w="1407" w:type="dxa"/>
            <w:vMerge/>
          </w:tcPr>
          <w:p w14:paraId="00519BBB" w14:textId="77777777" w:rsidR="00E7075B" w:rsidRPr="0031690F" w:rsidRDefault="00E7075B" w:rsidP="00E7075B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14:paraId="55CFF91F" w14:textId="77777777" w:rsidR="00E7075B" w:rsidRPr="0031690F" w:rsidRDefault="00E7075B" w:rsidP="00E7075B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1690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UB</w:t>
            </w:r>
          </w:p>
        </w:tc>
        <w:tc>
          <w:tcPr>
            <w:tcW w:w="2657" w:type="dxa"/>
          </w:tcPr>
          <w:p w14:paraId="26951034" w14:textId="77777777" w:rsidR="00E7075B" w:rsidRPr="0031690F" w:rsidRDefault="00E7075B" w:rsidP="00E7075B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1690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251" w:type="dxa"/>
          </w:tcPr>
          <w:p w14:paraId="3F9B5902" w14:textId="77777777" w:rsidR="00E7075B" w:rsidRPr="0031690F" w:rsidRDefault="00E7075B" w:rsidP="00E7075B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1690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E7075B" w:rsidRPr="00913F6B" w14:paraId="7602A55C" w14:textId="77777777" w:rsidTr="00E7075B">
        <w:trPr>
          <w:trHeight w:val="523"/>
          <w:jc w:val="center"/>
        </w:trPr>
        <w:tc>
          <w:tcPr>
            <w:tcW w:w="1407" w:type="dxa"/>
            <w:vMerge w:val="restart"/>
          </w:tcPr>
          <w:p w14:paraId="68D13727" w14:textId="77777777" w:rsidR="00E7075B" w:rsidRPr="0031690F" w:rsidRDefault="00E7075B" w:rsidP="00E7075B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1690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ransition</w:t>
            </w:r>
          </w:p>
        </w:tc>
        <w:tc>
          <w:tcPr>
            <w:tcW w:w="1340" w:type="dxa"/>
          </w:tcPr>
          <w:p w14:paraId="3D3DB03B" w14:textId="77777777" w:rsidR="00E7075B" w:rsidRPr="0031690F" w:rsidRDefault="00E7075B" w:rsidP="00E7075B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1690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657" w:type="dxa"/>
          </w:tcPr>
          <w:p w14:paraId="029E91D7" w14:textId="77777777" w:rsidR="00E7075B" w:rsidRPr="0031690F" w:rsidRDefault="00E7075B" w:rsidP="00E7075B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1690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251" w:type="dxa"/>
          </w:tcPr>
          <w:p w14:paraId="184DA6BF" w14:textId="77777777" w:rsidR="00E7075B" w:rsidRPr="0031690F" w:rsidRDefault="00E7075B" w:rsidP="00E7075B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1690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E7075B" w:rsidRPr="00913F6B" w14:paraId="6D497279" w14:textId="77777777" w:rsidTr="00E7075B">
        <w:trPr>
          <w:trHeight w:val="136"/>
          <w:jc w:val="center"/>
        </w:trPr>
        <w:tc>
          <w:tcPr>
            <w:tcW w:w="1407" w:type="dxa"/>
            <w:vMerge/>
          </w:tcPr>
          <w:p w14:paraId="5E8E9F33" w14:textId="77777777" w:rsidR="00E7075B" w:rsidRPr="0031690F" w:rsidRDefault="00E7075B" w:rsidP="00E7075B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14:paraId="207E4D35" w14:textId="77777777" w:rsidR="00E7075B" w:rsidRPr="0031690F" w:rsidRDefault="00E7075B" w:rsidP="00E7075B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1690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UB</w:t>
            </w:r>
          </w:p>
        </w:tc>
        <w:tc>
          <w:tcPr>
            <w:tcW w:w="2657" w:type="dxa"/>
          </w:tcPr>
          <w:p w14:paraId="2864B063" w14:textId="77777777" w:rsidR="00E7075B" w:rsidRPr="0031690F" w:rsidRDefault="00E7075B" w:rsidP="00E7075B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1690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251" w:type="dxa"/>
          </w:tcPr>
          <w:p w14:paraId="39CFA067" w14:textId="77777777" w:rsidR="00E7075B" w:rsidRPr="0031690F" w:rsidRDefault="00E7075B" w:rsidP="00E7075B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1690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E7075B" w:rsidRPr="00913F6B" w14:paraId="0CE954CE" w14:textId="77777777" w:rsidTr="00E7075B">
        <w:trPr>
          <w:trHeight w:val="523"/>
          <w:jc w:val="center"/>
        </w:trPr>
        <w:tc>
          <w:tcPr>
            <w:tcW w:w="1407" w:type="dxa"/>
            <w:vMerge w:val="restart"/>
          </w:tcPr>
          <w:p w14:paraId="35B96ABE" w14:textId="77777777" w:rsidR="00E7075B" w:rsidRPr="0031690F" w:rsidRDefault="00E7075B" w:rsidP="00E7075B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1690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Forest</w:t>
            </w:r>
          </w:p>
        </w:tc>
        <w:tc>
          <w:tcPr>
            <w:tcW w:w="1340" w:type="dxa"/>
          </w:tcPr>
          <w:p w14:paraId="2540CC53" w14:textId="77777777" w:rsidR="00E7075B" w:rsidRPr="0031690F" w:rsidRDefault="00E7075B" w:rsidP="00E7075B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1690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657" w:type="dxa"/>
          </w:tcPr>
          <w:p w14:paraId="41EB42B3" w14:textId="77777777" w:rsidR="00E7075B" w:rsidRPr="0031690F" w:rsidRDefault="00E7075B" w:rsidP="00E7075B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1690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251" w:type="dxa"/>
          </w:tcPr>
          <w:p w14:paraId="796AAFDB" w14:textId="77777777" w:rsidR="00E7075B" w:rsidRPr="0031690F" w:rsidRDefault="00E7075B" w:rsidP="00E7075B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1690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E7075B" w:rsidRPr="00913F6B" w14:paraId="63B048FA" w14:textId="77777777" w:rsidTr="00E7075B">
        <w:trPr>
          <w:trHeight w:val="169"/>
          <w:jc w:val="center"/>
        </w:trPr>
        <w:tc>
          <w:tcPr>
            <w:tcW w:w="1407" w:type="dxa"/>
            <w:vMerge/>
          </w:tcPr>
          <w:p w14:paraId="6E671A35" w14:textId="77777777" w:rsidR="00E7075B" w:rsidRPr="0031690F" w:rsidRDefault="00E7075B" w:rsidP="00E7075B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</w:tcPr>
          <w:p w14:paraId="04654603" w14:textId="77777777" w:rsidR="00E7075B" w:rsidRPr="0031690F" w:rsidRDefault="00E7075B" w:rsidP="00E7075B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1690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UB</w:t>
            </w:r>
          </w:p>
        </w:tc>
        <w:tc>
          <w:tcPr>
            <w:tcW w:w="2657" w:type="dxa"/>
          </w:tcPr>
          <w:p w14:paraId="3C3BA427" w14:textId="77777777" w:rsidR="00E7075B" w:rsidRPr="0031690F" w:rsidRDefault="00E7075B" w:rsidP="00E7075B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1690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251" w:type="dxa"/>
          </w:tcPr>
          <w:p w14:paraId="57153572" w14:textId="77777777" w:rsidR="00E7075B" w:rsidRPr="0031690F" w:rsidRDefault="00E7075B" w:rsidP="00E7075B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31690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</w:tbl>
    <w:p w14:paraId="7CEC949B" w14:textId="77777777" w:rsidR="00E7075B" w:rsidRPr="0031690F" w:rsidRDefault="00E7075B" w:rsidP="00E7075B">
      <w:pPr>
        <w:rPr>
          <w:rFonts w:ascii="Times New Roman" w:hAnsi="Times New Roman" w:cs="Times New Roman"/>
          <w:color w:val="606060"/>
          <w:sz w:val="24"/>
          <w:szCs w:val="24"/>
          <w:shd w:val="clear" w:color="auto" w:fill="FFFFFF"/>
        </w:rPr>
      </w:pPr>
    </w:p>
    <w:p w14:paraId="3F1671DE" w14:textId="77777777" w:rsidR="00767E6C" w:rsidRDefault="00767E6C"/>
    <w:sectPr w:rsidR="00767E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MT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cwNrI0MTI2NTS1NLNU0lEKTi0uzszPAykwrAUA+oPvQCwAAAA="/>
  </w:docVars>
  <w:rsids>
    <w:rsidRoot w:val="00E7075B"/>
    <w:rsid w:val="00016CD1"/>
    <w:rsid w:val="00767E6C"/>
    <w:rsid w:val="00934E3C"/>
    <w:rsid w:val="00D04D55"/>
    <w:rsid w:val="00E523D7"/>
    <w:rsid w:val="00E70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EC70E9"/>
  <w15:chartTrackingRefBased/>
  <w15:docId w15:val="{A70AA1FC-CEC7-4F33-9ECE-ED2BC9F23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75B"/>
    <w:pPr>
      <w:spacing w:after="0" w:line="276" w:lineRule="auto"/>
    </w:pPr>
    <w:rPr>
      <w:rFonts w:ascii="Arial" w:eastAsia="Arial" w:hAnsi="Arial" w:cs="Arial"/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075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075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075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075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075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075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075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075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075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07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07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07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75B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75B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075B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075B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075B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075B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E707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707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075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707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075B"/>
    <w:pPr>
      <w:spacing w:before="160" w:after="160" w:line="259" w:lineRule="auto"/>
      <w:jc w:val="center"/>
    </w:pPr>
    <w:rPr>
      <w:rFonts w:ascii="Times New Roman" w:eastAsiaTheme="minorHAnsi" w:hAnsi="Times New Roman" w:cstheme="minorBidi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7075B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E7075B"/>
    <w:pPr>
      <w:spacing w:after="160" w:line="259" w:lineRule="auto"/>
      <w:ind w:left="720"/>
      <w:contextualSpacing/>
    </w:pPr>
    <w:rPr>
      <w:rFonts w:ascii="Times New Roman" w:eastAsiaTheme="minorHAnsi" w:hAnsi="Times New Roman" w:cstheme="minorBidi"/>
      <w:sz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E707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07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eastAsiaTheme="minorHAnsi" w:hAnsi="Times New Roman" w:cstheme="minorBidi"/>
      <w:i/>
      <w:iCs/>
      <w:color w:val="0F4761" w:themeColor="accent1" w:themeShade="BF"/>
      <w:sz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075B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E7075B"/>
    <w:rPr>
      <w:b/>
      <w:bCs/>
      <w:smallCaps/>
      <w:color w:val="0F4761" w:themeColor="accent1" w:themeShade="BF"/>
      <w:spacing w:val="5"/>
    </w:rPr>
  </w:style>
  <w:style w:type="character" w:customStyle="1" w:styleId="fontstyle01">
    <w:name w:val="fontstyle01"/>
    <w:basedOn w:val="DefaultParagraphFont"/>
    <w:rsid w:val="00E7075B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E707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Aragão</dc:creator>
  <cp:keywords/>
  <dc:description/>
  <cp:lastModifiedBy>Mariana Aragão</cp:lastModifiedBy>
  <cp:revision>1</cp:revision>
  <dcterms:created xsi:type="dcterms:W3CDTF">2025-11-07T23:49:00Z</dcterms:created>
  <dcterms:modified xsi:type="dcterms:W3CDTF">2025-11-07T23:50:00Z</dcterms:modified>
</cp:coreProperties>
</file>